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spacing w:lineRule="auto" w:line="480" w:before="0" w:after="0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49530</wp:posOffset>
                </wp:positionV>
                <wp:extent cx="6819900" cy="57105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9900" cy="5710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74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77"/>
                              <w:gridCol w:w="1276"/>
                              <w:gridCol w:w="857"/>
                              <w:gridCol w:w="567"/>
                              <w:gridCol w:w="709"/>
                              <w:gridCol w:w="709"/>
                              <w:gridCol w:w="1843"/>
                              <w:gridCol w:w="3402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740" w:type="dxa"/>
                                  <w:gridSpan w:val="8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bookmarkStart w:id="0" w:name="OLE_LINK7"/>
                                  <w:bookmarkEnd w:id="0"/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Table S3 | Subgroup analysis serum creatini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7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Subgroup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n experiments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n studie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  <w:lang w:val="en-GB"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n IRI onl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n IRI + IPC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SMD and 95% confidence interval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overal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83%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49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drawing>
                                      <wp:inline distT="0" distB="0" distL="0" distR="0">
                                        <wp:extent cx="2181225" cy="2514600"/>
                                        <wp:effectExtent l="0" t="0" r="0" b="0"/>
                                        <wp:docPr id="2" name="Picture 69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Picture 69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22769" t="7830" r="9305" b="-13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181225" cy="25146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  <w:t>1.54 [1.16, 1.93]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 xml:space="preserve">early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81%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41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38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.10 [0.72, 1.48]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lat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3.53 [2.45, 4.60]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continuou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5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.77 [1.25, 2.29]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fractionate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85%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5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4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.31 [0.74, 1.87]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LIP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83%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42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39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.47 [1.03, 1.90]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RIP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79%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.53 [0.57, 2.48]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LIPC + RIP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76%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.48 [1.09, 3.87]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79%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34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33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.51 [1.09, 1.93]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4%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-0.03 [-0.83, 0.76]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male + femal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82%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.13 [0.25, 2.02]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84%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.72 [1.88, 3.55]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7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ra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78%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30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8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.02 [0.61, 1.44]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740" w:type="dxa"/>
                                  <w:gridSpan w:val="8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IRI = ischemia-reperfusion injury, IPC = ischemic preconditioning, SMD = standardized mean difference, LIPC = local ischemic preconditioning, RIPC = remote ischemic preconditionin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7pt;height:449.65pt;mso-wrap-distance-left:0pt;mso-wrap-distance-right:9pt;mso-wrap-distance-top:0pt;mso-wrap-distance-bottom:0pt;margin-top:-3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74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77"/>
                        <w:gridCol w:w="1276"/>
                        <w:gridCol w:w="857"/>
                        <w:gridCol w:w="567"/>
                        <w:gridCol w:w="709"/>
                        <w:gridCol w:w="709"/>
                        <w:gridCol w:w="1843"/>
                        <w:gridCol w:w="3402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0740" w:type="dxa"/>
                            <w:gridSpan w:val="8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bookmarkStart w:id="1" w:name="OLE_LINK7"/>
                            <w:bookmarkEnd w:id="1"/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Table S3 | Subgroup analysis serum creatinin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7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Subgroup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sz w:val="20"/>
                                <w:szCs w:val="20"/>
                                <w:lang w:val="en-GB" w:eastAsia="en-GB"/>
                              </w:rPr>
                              <w:t>n experiments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sz w:val="20"/>
                                <w:szCs w:val="20"/>
                                <w:lang w:val="en-GB" w:eastAsia="en-GB"/>
                              </w:rPr>
                              <w:t>n studie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20"/>
                                <w:szCs w:val="20"/>
                                <w:lang w:val="en-GB" w:eastAsia="en-GB"/>
                              </w:rPr>
                              <w:t>I</w:t>
                            </w:r>
                            <w:r>
                              <w:rPr>
                                <w:rFonts w:eastAsia="Times New Roman"/>
                                <w:b/>
                                <w:sz w:val="20"/>
                                <w:szCs w:val="20"/>
                                <w:vertAlign w:val="superscript"/>
                                <w:lang w:val="en-GB"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20"/>
                                <w:szCs w:val="20"/>
                                <w:lang w:val="en-GB" w:eastAsia="en-GB"/>
                              </w:rPr>
                              <w:t>n IRI only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20"/>
                                <w:szCs w:val="20"/>
                                <w:lang w:val="en-GB" w:eastAsia="en-GB"/>
                              </w:rPr>
                              <w:t>n IRI + IPC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sz w:val="20"/>
                                <w:szCs w:val="20"/>
                                <w:lang w:val="en-GB" w:eastAsia="en-GB"/>
                              </w:rPr>
                              <w:t>SMD and 95% confidence interval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overall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83%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49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drawing>
                                <wp:inline distT="0" distB="0" distL="0" distR="0">
                                  <wp:extent cx="2181225" cy="2514600"/>
                                  <wp:effectExtent l="0" t="0" r="0" b="0"/>
                                  <wp:docPr id="3" name="Picture 69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69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22769" t="7830" r="9305" b="-1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81225" cy="25146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  <w:t>1.54 [1.16, 1.93]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 xml:space="preserve">early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8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81%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41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384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1.10 [0.72, 1.48]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lat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80%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3.53 [2.45, 4.60]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continuou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8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80%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25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1.77 [1.25, 2.29]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fractionated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85%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255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24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1.31 [0.74, 1.87]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LIP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8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83%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42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39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1.47 [1.03, 1.90]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RIP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79%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1.53 [0.57, 2.48]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LIPC + RIP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76%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2.48 [1.09, 3.87]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8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79%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345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339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1.51 [1.09, 1.93]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24%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-0.03 [-0.83, 0.76]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male + femal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82%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1.13 [0.25, 2.02]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84%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2.72 [1.88, 3.55]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7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ra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78%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30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28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1.02 [0.61, 1.44]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740" w:type="dxa"/>
                            <w:gridSpan w:val="8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GB" w:eastAsia="en-GB"/>
                              </w:rPr>
                              <w:t>IRI = ischemia-reperfusion injury, IPC = ischemic preconditioning, SMD = standardized mean difference, LIPC = local ischemic preconditioning, RIPC = remote ischemic preconditionin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spacing w:before="0" w:after="200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11:19:00Z</dcterms:created>
  <dc:creator>Wever</dc:creator>
  <dc:description/>
  <cp:keywords/>
  <dc:language>en-US</dc:language>
  <cp:lastModifiedBy>K.E. Wever</cp:lastModifiedBy>
  <dcterms:modified xsi:type="dcterms:W3CDTF">2012-01-27T11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